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9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850"/>
        <w:gridCol w:w="4294"/>
        <w:gridCol w:w="3716"/>
        <w:gridCol w:w="1050"/>
        <w:gridCol w:w="1347"/>
        <w:gridCol w:w="1440"/>
      </w:tblGrid>
      <w:tr>
        <w:trPr>
          <w:trHeight w:val="645" w:hRule="atLeast"/>
        </w:trPr>
        <w:tc>
          <w:tcPr>
            <w:tcW w:w="8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ion Name</w:t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Name</w:t>
            </w:r>
          </w:p>
        </w:tc>
        <w:tc>
          <w:tcPr>
            <w:tcW w:w="42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1 (5'→3')</w:t>
            </w:r>
          </w:p>
        </w:tc>
        <w:tc>
          <w:tcPr>
            <w:tcW w:w="37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2 (5'→3'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Star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Finish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Y +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277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TTGGTTAGCTGCATTGA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CTTTCCCAAGCATT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126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12763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IL/M33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CAGAGGTTAGCGTGT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GCCTCTAACCCAAATCCG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121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12206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Y -4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IL/M2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CTTTGTTGTTTCCATGATAGAA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TTACTAGGAAGTTTCAGAC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082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08292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i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IL/M10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CTTTGAACACAGGGCAAT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TAGTCTAGGTGTACTGGCAGT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998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99877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 -1/+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IL/GAP/M4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TCGCCGACCAATGAT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AGGTAGACGGAGGAGC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921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92217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IL_GAP/M5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CTACCCTGCAAACAGA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ACCAGGAGCACAAAG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916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91769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ii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IL/M51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ATGCTTCCCTTGTGAT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ATGTTTCCTTACTGGTTAGCAA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671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67208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iii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15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CCTTGAGAGCCTAGG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AACAGCCTGTCTTATAAT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00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0153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-9/-10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75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AGAGTTCAAATCCTGA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CGTAAAGTGACATGC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8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901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36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GGAAGGACCTTCAGCTC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TCAAGGCAGAGAGAG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89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19067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6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CCCCTTTTCCTTACG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ACTCTCACAATCCCA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5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636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6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TTGGTGTTCTCAGCAG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CAAACACAGTCGCA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3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9379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7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CCCGAAAGGACAAT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AGGTGATCCCGAA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86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8700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7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CGTTTTCTAAGTTGCTG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GTCTCTGTGTCCGTG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82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8335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57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CGAACCCTCCAACTG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CCGCGTAGACACCT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73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7409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8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AACCAGACCGATCCC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AACAACCCCTCCCGA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73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7373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4/+5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8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GCAGCGTAACTGCAG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GAAGAGGATGCACA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69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7028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56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CCGAGGAAGAGGATG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AACTGCAGGCCTCTCA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69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7021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49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AGGACATTTGTGGCC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TGGATTCCTGAGAGG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57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5811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8/+9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53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TCAATGAACCTGGCG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AGCTCTCTGCCCTCA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23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2431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53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CTGCAGCTGAGCTAG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AGGACTGTGAGTGTGGT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14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1554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iv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38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ACCTGCAAAATGGAG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GCTGAGGCAGGCATTGT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83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8417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19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63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GTGCGATCTATCTCTTC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AAATGCTGAAAGGAA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15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1576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64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GCTGTAGCCATGGTCCT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ACAAAAGCAGTGCAAG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13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1393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20/+22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22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AGTGGTCTGACTCCAA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AGAAGGCAGTGAATG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05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0616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65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ACAGAGCCCTTCCACC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AGCAGGATCTCCCG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01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90183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21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GAACGGATCACATCCT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GTCCGAGCTCTGCCT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897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89838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66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ACCTCTAGGCAGCC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TGGATCAGACACACG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894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89471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19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GCAGCATTCAAGGC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CTGGTAAGGCACC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883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88399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67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GCTGCTTAGAGAGAGG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CCATAGCACCGCAGT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880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88175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v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08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TGAGGAGAGGGCATGT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GGCTGTGGAGCTA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776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77742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vi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106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AGAGGTCCCAAAGC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TACTCCCAGCTTGCTT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745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74661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43/+45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87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CCCTAGAATCCAGCCC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AGTCCCAGCCTCA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79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8008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98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TCGAGGTCATCTTCC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CTCTCCCACATCTGCT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78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7946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88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TGTCACTTGTTTTCAAC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ATCCTGTTCCTCCCTGA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73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7396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88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TCCCAGGTCTTGGAAG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TGCCGTGCTCTGTGA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67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6807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95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CTCACTCCTGCTCAAAT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AAGAGGTCAGGCCTCCA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62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6364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0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CCCCAAGACCCAGAGT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AGAGAGGAGTGGACCAG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56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5758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93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CATCTGACCCACTTATG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TGTTCCTCCAGCTCC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52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65349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51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4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AGCCGAAGCCCAGAG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CAGGCCTATCCTTG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9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980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6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ATTTCCTCCCAGCTCTG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GGTGGAGTGACCTGA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5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580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96B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CCTTACAGCCCTTCACC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TCCCTGCTCCCAGCA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1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9261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 +52/+53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82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GGAGGAGAAAGGCAAA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TCCATCTCTGTCTCCC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5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685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7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TCAGCCCAGAATGTC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GTGCAAGCCCTGTT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2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357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98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TGATCAGCGTAGATGCC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GAAGTGCTGAACCCA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4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495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vii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77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TGTACCTGCCAGCCA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GACGAGCGTTATGTAA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59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6024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viii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IL/M55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TGATGATATTTAGCATACTCAGCAA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AATGATAACTTGTGTCAGG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424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42513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ix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137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CTGGAAGTCATAAATACAACA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CTGCTCATCAAGTAATAC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181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18223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x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CL/M182Aq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GCAGTGCCCTGTTCTTAG</w:t>
            </w:r>
          </w:p>
        </w:tc>
        <w:tc>
          <w:tcPr>
            <w:tcW w:w="3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TGGCTACCTTGATCATGT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736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73758</w:t>
            </w:r>
          </w:p>
        </w:tc>
      </w:tr>
      <w:tr>
        <w:trPr>
          <w:trHeight w:val="645" w:hRule="atLeast"/>
        </w:trPr>
        <w:tc>
          <w:tcPr>
            <w:tcW w:w="89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 xi</w:t>
            </w:r>
          </w:p>
        </w:tc>
        <w:tc>
          <w:tcPr>
            <w:tcW w:w="185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TAL.7q</w:t>
            </w:r>
          </w:p>
        </w:tc>
        <w:tc>
          <w:tcPr>
            <w:tcW w:w="429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TGCCATTTCCGTTGTAC</w:t>
            </w:r>
          </w:p>
        </w:tc>
        <w:tc>
          <w:tcPr>
            <w:tcW w:w="371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ACACTTGGAGATGATGATG</w:t>
            </w:r>
          </w:p>
        </w:tc>
        <w:tc>
          <w:tcPr>
            <w:tcW w:w="105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73478</w:t>
            </w:r>
          </w:p>
        </w:tc>
        <w:tc>
          <w:tcPr>
            <w:tcW w:w="144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2735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.6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5T15:33:00Z</dcterms:created>
  <dc:creator>vt1</dc:creator>
  <dc:description/>
  <cp:keywords/>
  <dc:language>en-US</dc:language>
  <cp:lastModifiedBy>Authorised User</cp:lastModifiedBy>
  <dcterms:modified xsi:type="dcterms:W3CDTF">2009-11-05T12:08:00Z</dcterms:modified>
  <cp:revision>3</cp:revision>
  <dc:subject/>
  <dc:title>Amplicon Name</dc:title>
</cp:coreProperties>
</file>